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51F7" w14:textId="55E8AE7C" w:rsidR="00412537" w:rsidRPr="00672D8A" w:rsidRDefault="00EF11DB">
      <w:pPr>
        <w:rPr>
          <w:rFonts w:cstheme="minorHAnsi"/>
        </w:rPr>
      </w:pPr>
      <w:r w:rsidRPr="00672D8A">
        <w:rPr>
          <w:rFonts w:cstheme="minorHAnsi"/>
        </w:rPr>
        <w:t xml:space="preserve">D. Summary statistics and results from mixed-model analysis of CVLT, TMT and Digit Span (Per protocol, N(T1)=84, </w:t>
      </w:r>
      <w:r w:rsidR="00C77820">
        <w:rPr>
          <w:rFonts w:cstheme="minorHAnsi"/>
        </w:rPr>
        <w:t xml:space="preserve">N (T2) =82, </w:t>
      </w:r>
      <w:r w:rsidRPr="00672D8A">
        <w:rPr>
          <w:rFonts w:cstheme="minorHAnsi"/>
        </w:rPr>
        <w:t>N (T3) =63)</w:t>
      </w:r>
    </w:p>
    <w:tbl>
      <w:tblPr>
        <w:tblW w:w="11187" w:type="dxa"/>
        <w:tblInd w:w="630" w:type="dxa"/>
        <w:tblLook w:val="04A0" w:firstRow="1" w:lastRow="0" w:firstColumn="1" w:lastColumn="0" w:noHBand="0" w:noVBand="1"/>
      </w:tblPr>
      <w:tblGrid>
        <w:gridCol w:w="2018"/>
        <w:gridCol w:w="1507"/>
        <w:gridCol w:w="1770"/>
        <w:gridCol w:w="1701"/>
        <w:gridCol w:w="2410"/>
        <w:gridCol w:w="1781"/>
      </w:tblGrid>
      <w:tr w:rsidR="00EF11DB" w:rsidRPr="00672D8A" w14:paraId="297D6C12" w14:textId="0EF54E21" w:rsidTr="00F73F27">
        <w:trPr>
          <w:trHeight w:val="525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1B873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>Outcomes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95DFDCD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>Measurement time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D06D8F" w14:textId="23FBDA5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>Mean (S</w:t>
            </w:r>
            <w:r w:rsidR="00A52D36" w:rsidRPr="00672D8A">
              <w:rPr>
                <w:rFonts w:eastAsia="Times New Roman" w:cstheme="minorHAnsi"/>
                <w:b/>
                <w:bCs/>
                <w:color w:val="000000"/>
              </w:rPr>
              <w:t xml:space="preserve">tandard </w:t>
            </w:r>
            <w:r w:rsidRPr="00672D8A">
              <w:rPr>
                <w:rFonts w:eastAsia="Times New Roman" w:cstheme="minorHAnsi"/>
                <w:b/>
                <w:bCs/>
                <w:color w:val="000000"/>
              </w:rPr>
              <w:t>E</w:t>
            </w:r>
            <w:r w:rsidR="00A52D36" w:rsidRPr="00672D8A">
              <w:rPr>
                <w:rFonts w:eastAsia="Times New Roman" w:cstheme="minorHAnsi"/>
                <w:b/>
                <w:bCs/>
                <w:color w:val="000000"/>
              </w:rPr>
              <w:t>rror</w:t>
            </w:r>
            <w:r w:rsidRPr="00672D8A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4D1C50" w14:textId="78FC934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>Mean difference (95% confidence interval)</w:t>
            </w:r>
          </w:p>
        </w:tc>
        <w:tc>
          <w:tcPr>
            <w:tcW w:w="1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C3020E" w14:textId="4B0B638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EF11DB" w:rsidRPr="00672D8A" w14:paraId="1F372C59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7BE0A" w14:textId="77777777" w:rsidR="00EF11DB" w:rsidRPr="00672D8A" w:rsidRDefault="00EF11DB" w:rsidP="00F73F2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D3254C1" w14:textId="77777777" w:rsidR="00EF11DB" w:rsidRPr="00672D8A" w:rsidRDefault="00EF11DB" w:rsidP="00F73F2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2668239" w14:textId="63D1485D" w:rsidR="00EF11DB" w:rsidRPr="00672D8A" w:rsidRDefault="00EF11DB" w:rsidP="00F73F2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 xml:space="preserve">Retrieval-onl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CFB196" w14:textId="55FBC2E8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72D8A">
              <w:rPr>
                <w:rFonts w:eastAsia="Times New Roman" w:cstheme="minorHAnsi"/>
                <w:b/>
                <w:bCs/>
                <w:color w:val="000000"/>
              </w:rPr>
              <w:t>EMD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D77E603" w14:textId="77777777" w:rsidR="00EF11DB" w:rsidRPr="00672D8A" w:rsidRDefault="00EF11DB" w:rsidP="00F73F2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94" w:type="dxa"/>
            <w:vMerge/>
            <w:tcBorders>
              <w:left w:val="nil"/>
              <w:bottom w:val="single" w:sz="4" w:space="0" w:color="auto"/>
            </w:tcBorders>
          </w:tcPr>
          <w:p w14:paraId="06903ED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F11DB" w:rsidRPr="00672D8A" w14:paraId="64AFE269" w14:textId="77777777" w:rsidTr="000526A1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D0450" w14:textId="0AFB4795" w:rsidR="00EF11DB" w:rsidRPr="00672D8A" w:rsidRDefault="00EF11DB" w:rsidP="000526A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CVLT total</w:t>
            </w:r>
          </w:p>
          <w:p w14:paraId="628B2A75" w14:textId="77777777" w:rsidR="00EF11DB" w:rsidRPr="00672D8A" w:rsidRDefault="00EF11DB" w:rsidP="000526A1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FE8A99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ECC96" w14:textId="135D0C5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88.2 (3.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1831F96" w14:textId="0B94C3B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90,1 (3,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96FD1" w14:textId="4684BA4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1.85 (-7.87 to 4.17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E7581B" w14:textId="0F3673A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EF11DB" w:rsidRPr="00672D8A" w14:paraId="2354309C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DCD48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D0915A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080FC" w14:textId="43B8B4D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92.7 (3.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CF850B6" w14:textId="0EAC4B6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96,1 (3,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43743F" w14:textId="25E8764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3.43 (-9.45 to 2.59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650333" w14:textId="36FF0F4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26</w:t>
            </w:r>
          </w:p>
        </w:tc>
      </w:tr>
      <w:tr w:rsidR="00EF11DB" w:rsidRPr="00672D8A" w14:paraId="5D57815D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99E98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AA629D4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9F6031" w14:textId="6069354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95.8 (3.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EE3DEDE" w14:textId="514AB058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98,1 (3,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6B9DDA" w14:textId="6E833AC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2.53 (-8.55 to 3.49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4ED0C8" w14:textId="71F8FEB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40</w:t>
            </w:r>
          </w:p>
        </w:tc>
      </w:tr>
      <w:tr w:rsidR="00EF11DB" w:rsidRPr="00672D8A" w14:paraId="78694096" w14:textId="77777777" w:rsidTr="00F73F27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ABDDB" w14:textId="1AD2290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CVLT trial A</w:t>
            </w:r>
          </w:p>
          <w:p w14:paraId="142231B5" w14:textId="4CF7F4A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7ED9BA9A" w14:textId="5F70F53E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D8A71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8EBFE5" w14:textId="1633B46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6.7 (2.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AE560E6" w14:textId="7A37F20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7.9 (2.1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CBC4AC" w14:textId="640A1E7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1.21 (-5.09 to 2.67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656C7C7" w14:textId="784F8A1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53</w:t>
            </w:r>
          </w:p>
        </w:tc>
      </w:tr>
      <w:tr w:rsidR="00EF11DB" w:rsidRPr="00672D8A" w14:paraId="627FBBC1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FA62A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F68AC6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36AEF7" w14:textId="2BF3E4A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0.6 (2.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CFD6D0D" w14:textId="057BDCB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2.5 (2.1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4E72CE6" w14:textId="0C409B8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1.87 (-5.77 to 1.99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8E48316" w14:textId="1E72753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EF11DB" w:rsidRPr="00672D8A" w14:paraId="6FE74529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2C62F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789E891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ABE74E" w14:textId="0E9E3BD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2.2 (2.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0A9B4C5" w14:textId="2D5E51E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4.1 (2.1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55979A" w14:textId="7D2181D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1.90 ( -5.78 to 1.98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5506A89" w14:textId="2806BFF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EF11DB" w:rsidRPr="00672D8A" w14:paraId="76B2E7C6" w14:textId="77777777" w:rsidTr="00F73F27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51655" w14:textId="0B7D382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CVLT trial B</w:t>
            </w:r>
          </w:p>
          <w:p w14:paraId="594665A9" w14:textId="5DE0B1F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7CB6F9BB" w14:textId="10195E7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2976602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3123EE" w14:textId="581C4C68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51 (0.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9650BFE" w14:textId="733BE52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29 (0.4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CBCC50" w14:textId="0128DFD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22 (-0.64 to 1.10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394F1D" w14:textId="25FFB83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61</w:t>
            </w:r>
          </w:p>
        </w:tc>
      </w:tr>
      <w:tr w:rsidR="00EF11DB" w:rsidRPr="00672D8A" w14:paraId="47A52DD0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2933C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874BD2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74AE20" w14:textId="6840E7A8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63 (0.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96B037" w14:textId="5B18587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70 (0.4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4145D9" w14:textId="0957900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07 (-0.94 to 0.80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38DDAD" w14:textId="5E4B842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7</w:t>
            </w:r>
          </w:p>
        </w:tc>
      </w:tr>
      <w:tr w:rsidR="00EF11DB" w:rsidRPr="00672D8A" w14:paraId="4BD69019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B5F8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EC8526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CEB1B" w14:textId="4CF21EE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7.23 (0.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8347053" w14:textId="229A358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7.06 (0.4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AD32A0" w14:textId="03FC33D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17 (-0.70 to 1.04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A336C5" w14:textId="121A9CE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69</w:t>
            </w:r>
          </w:p>
        </w:tc>
      </w:tr>
      <w:tr w:rsidR="00EF11DB" w:rsidRPr="00672D8A" w14:paraId="76C24326" w14:textId="77777777" w:rsidTr="00F73F27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430FF" w14:textId="3849415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CVLT delayed</w:t>
            </w:r>
          </w:p>
          <w:p w14:paraId="463883B3" w14:textId="6D5B643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213FE6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9D142C" w14:textId="0049DF8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25.1 (1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2066FBC" w14:textId="1451521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25.9 (1.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158A86" w14:textId="78D87D6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87 (-3.11 to 1.38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758FBC" w14:textId="2201E24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44</w:t>
            </w:r>
          </w:p>
        </w:tc>
      </w:tr>
      <w:tr w:rsidR="00EF11DB" w:rsidRPr="00672D8A" w14:paraId="6E101CB9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6FBD3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C477A3C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292C8F" w14:textId="7B539F9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5.5 (1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B3AB697" w14:textId="1D0ABC4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26.9 (1.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10B129" w14:textId="0279CF5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1.47 (-3.71 to 0,77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A6B1EE" w14:textId="3D524C2E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EF11DB" w:rsidRPr="00672D8A" w14:paraId="0C74DE16" w14:textId="77777777" w:rsidTr="00F73F27">
        <w:trPr>
          <w:trHeight w:val="4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AC7CF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34051E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92CE94" w14:textId="770C8A1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26.2 (1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E60F38E" w14:textId="7915730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27.3 (1.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9219DD" w14:textId="5465603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 xml:space="preserve">-1.06 (-3.30 to 1.18) 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370D9E" w14:textId="194155C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35</w:t>
            </w:r>
          </w:p>
        </w:tc>
      </w:tr>
      <w:tr w:rsidR="00EF11DB" w:rsidRPr="00672D8A" w14:paraId="3941C455" w14:textId="77777777" w:rsidTr="00F73F27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CCAAF" w14:textId="6621719E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MT A</w:t>
            </w:r>
          </w:p>
          <w:p w14:paraId="02D85ABE" w14:textId="2C10A52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11DE339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2CC66" w14:textId="130BBD6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40.0 (5.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8716266" w14:textId="0C09987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40.7 (5.2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00836" w14:textId="18AE579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69 (-10.24 to 8.85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8DF47C" w14:textId="7A83AD2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8</w:t>
            </w:r>
          </w:p>
        </w:tc>
      </w:tr>
      <w:tr w:rsidR="00EF11DB" w:rsidRPr="00672D8A" w14:paraId="12649F21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5C759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8D6C55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81F244" w14:textId="446EC9F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34.8 (5.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A68FB4F" w14:textId="51A9210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35.5 (5.2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9B8D43" w14:textId="419E8A5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65 (-10.19 to 8.90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58E4BD" w14:textId="2897459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EF11DB" w:rsidRPr="00672D8A" w14:paraId="40C31E46" w14:textId="77777777" w:rsidTr="000526A1">
        <w:trPr>
          <w:trHeight w:val="29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7308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FEBCAA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98BFE5" w14:textId="694756D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33.0 (5.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A36D7A0" w14:textId="20D57D5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32.00 (5.2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8620D" w14:textId="62C4454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.02 (-8.52 to 10.57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3848A7" w14:textId="4E551B7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3</w:t>
            </w:r>
          </w:p>
        </w:tc>
      </w:tr>
      <w:tr w:rsidR="00EF11DB" w:rsidRPr="00672D8A" w14:paraId="7D0C1B57" w14:textId="77777777" w:rsidTr="000526A1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8A1C83" w14:textId="77777777" w:rsidR="00EF11DB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186D381A" w14:textId="3C74A927" w:rsidR="000526A1" w:rsidRPr="00672D8A" w:rsidRDefault="000526A1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lastRenderedPageBreak/>
              <w:t>TMT B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10DFAAA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lastRenderedPageBreak/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560E99" w14:textId="70DA941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7.0 (8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EF00A91" w14:textId="692C0EA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6.8 (8.1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AEB217" w14:textId="12C4AB9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23 (-14.48 to 14.93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3F2EA3" w14:textId="320AFF1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98</w:t>
            </w:r>
          </w:p>
        </w:tc>
      </w:tr>
      <w:tr w:rsidR="00EF11DB" w:rsidRPr="00672D8A" w14:paraId="1A8D0D9F" w14:textId="77777777" w:rsidTr="000526A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481DC41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4EB8900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3813E" w14:textId="029E163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6.7 (8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A249BDE" w14:textId="673D81D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2.6 (8.1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52E8B" w14:textId="233E827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4.06 (-10.65 to 18.76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0E9DCA" w14:textId="6AE8056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EF11DB" w:rsidRPr="00672D8A" w14:paraId="3E1C2209" w14:textId="77777777" w:rsidTr="000526A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056DE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5214EC7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7F0C0" w14:textId="6C99F19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5.3 (8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B8F5CF0" w14:textId="1B5C606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1.7 (8.1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068CD9" w14:textId="0A5CB19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3.54 (-11.17 to 18.25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E6D701" w14:textId="6224B65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63</w:t>
            </w:r>
          </w:p>
        </w:tc>
      </w:tr>
      <w:tr w:rsidR="00EF11DB" w:rsidRPr="00672D8A" w14:paraId="45998B06" w14:textId="77777777" w:rsidTr="000526A1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040FB" w14:textId="159D5C9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Digit span total</w:t>
            </w:r>
          </w:p>
          <w:p w14:paraId="2BE9C75C" w14:textId="50F6750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291D6BC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E7BA9E" w14:textId="47684F0E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8.3 (0.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EC9DB51" w14:textId="79914D2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7.6 (0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1164D" w14:textId="0CCA935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71 (-0.69 to 2.11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C48BB2" w14:textId="3573BA6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31</w:t>
            </w:r>
          </w:p>
        </w:tc>
      </w:tr>
      <w:tr w:rsidR="00EF11DB" w:rsidRPr="00672D8A" w14:paraId="104DD328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74623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0CA8834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D80469" w14:textId="4397BEC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8.3 (0.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AD9B0D5" w14:textId="23C8713E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8.5 (0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88E67" w14:textId="305F4D2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16 (-1.56 to 1.24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1D136B" w14:textId="33C33EB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2</w:t>
            </w:r>
          </w:p>
        </w:tc>
      </w:tr>
      <w:tr w:rsidR="00EF11DB" w:rsidRPr="00672D8A" w14:paraId="48204C8C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A545D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5733B6A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B443A" w14:textId="388E6CE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8.2 (0.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F829E74" w14:textId="2B3DC02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18.6 (0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DAFBD" w14:textId="48631CA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39 (-1.79 to 1.01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B8113E" w14:textId="6448B908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EF11DB" w:rsidRPr="00672D8A" w14:paraId="373F879E" w14:textId="77777777" w:rsidTr="00F73F27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31231" w14:textId="5681C14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Digit span forwar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0EDCD8C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F35556" w14:textId="02E1547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21 (0.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1D4E644" w14:textId="40B27A9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28 (0.3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327258" w14:textId="5CA1C65B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07 (-0.67 to 0.53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4E93F6" w14:textId="54EF529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1</w:t>
            </w:r>
          </w:p>
        </w:tc>
      </w:tr>
      <w:tr w:rsidR="00EF11DB" w:rsidRPr="00672D8A" w14:paraId="57BB7FBD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27C49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A6C5B9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C35CD" w14:textId="4622C9B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30 (0.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28DBE75" w14:textId="55BA474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48 (0.3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F3CB6" w14:textId="1CC1B40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17 (-0.78 to 0.42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559F9D" w14:textId="7C40D0F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56</w:t>
            </w:r>
          </w:p>
        </w:tc>
      </w:tr>
      <w:tr w:rsidR="00EF11DB" w:rsidRPr="00672D8A" w14:paraId="7712E7B3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04D8D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54BF689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3DB737" w14:textId="33B9FB8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15 (0.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D5BD6C1" w14:textId="1228D09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22 (0.3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841B83" w14:textId="7221FBB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07 (-0.67 to 0.53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BD88FA" w14:textId="5D9D403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22</w:t>
            </w:r>
          </w:p>
        </w:tc>
      </w:tr>
      <w:tr w:rsidR="00EF11DB" w:rsidRPr="00672D8A" w14:paraId="590D1332" w14:textId="77777777" w:rsidTr="00F73F27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FBC5C" w14:textId="50062F7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Digit span backwar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F9D27D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CE0AD" w14:textId="28AB1D8D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.02 (0.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FBBF20B" w14:textId="61711B5E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4.67 (0.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94DF6" w14:textId="3DE6457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35 (-0.21 to 0.91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6B49BE" w14:textId="74B63A1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22</w:t>
            </w:r>
          </w:p>
        </w:tc>
      </w:tr>
      <w:tr w:rsidR="00EF11DB" w:rsidRPr="00672D8A" w14:paraId="2E1C76D7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639E8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50863D5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EAA119" w14:textId="58F304E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4.72 (0.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64DF06C" w14:textId="3968AC8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.13 (0.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41F4D8" w14:textId="5AE43C4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40 (-0.97 to 0.16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B52B07" w14:textId="0DDFDE66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EF11DB" w:rsidRPr="00672D8A" w14:paraId="0766DEC3" w14:textId="77777777" w:rsidTr="00F73F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7E921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87545A" w14:textId="77777777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BBF7D5" w14:textId="6E722E0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4.87 (0.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972C26E" w14:textId="3248048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5.16 (0.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80693A" w14:textId="61FCD2A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28 (-0.85 to 0.28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ED2873" w14:textId="6063B8B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31</w:t>
            </w:r>
          </w:p>
        </w:tc>
      </w:tr>
      <w:tr w:rsidR="00EF11DB" w:rsidRPr="00672D8A" w14:paraId="44D9D34B" w14:textId="77777777" w:rsidTr="00F73F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794D1" w14:textId="19F5969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Digit span sequenc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334E520" w14:textId="6D432A3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46D63D" w14:textId="1F60C91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7.09 (0.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7BBE8DA2" w14:textId="60C3946F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66 (0.3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F0C0D2" w14:textId="55CFF4E3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43 (-0.22 to 1.09)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646521A" w14:textId="6CB1E6CC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EF11DB" w:rsidRPr="00672D8A" w14:paraId="5220A0BD" w14:textId="77777777" w:rsidTr="00F73F2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38BC799" w14:textId="77777777" w:rsidR="00EF11DB" w:rsidRPr="00672D8A" w:rsidRDefault="00EF11DB" w:rsidP="00F73F27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475333D" w14:textId="43775EA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3B9256" w14:textId="2ED15CF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7.3 (0.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44B69A69" w14:textId="6F91FF21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6.88 (0.3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44A361" w14:textId="3361DA70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42 (-0.24 to 1.08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1B4EDCA" w14:textId="7FF0014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20</w:t>
            </w:r>
          </w:p>
        </w:tc>
      </w:tr>
      <w:tr w:rsidR="00EF11DB" w:rsidRPr="00672D8A" w14:paraId="01F589B8" w14:textId="77777777" w:rsidTr="00F73F27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8C352B8" w14:textId="77777777" w:rsidR="00EF11DB" w:rsidRPr="00672D8A" w:rsidRDefault="00EF11DB" w:rsidP="00F73F27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493171" w14:textId="63A052D4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T3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FA724C" w14:textId="4B794F62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7.12 (0.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14:paraId="11B316E7" w14:textId="5A825839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7.20 (0.3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911755" w14:textId="6C55FA05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-0.08 (-0.74 to 0.57)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A4FF7AF" w14:textId="356E645A" w:rsidR="00EF11DB" w:rsidRPr="00672D8A" w:rsidRDefault="00EF11DB" w:rsidP="00F73F2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672D8A">
              <w:rPr>
                <w:rFonts w:eastAsia="Times New Roman" w:cstheme="minorHAnsi"/>
                <w:color w:val="000000"/>
              </w:rPr>
              <w:t>0.80</w:t>
            </w:r>
          </w:p>
        </w:tc>
      </w:tr>
    </w:tbl>
    <w:p w14:paraId="55C6B497" w14:textId="77777777" w:rsidR="006D64AF" w:rsidRPr="00672D8A" w:rsidRDefault="006D64AF" w:rsidP="005A7FE8">
      <w:pPr>
        <w:spacing w:after="0" w:line="240" w:lineRule="auto"/>
        <w:ind w:firstLine="720"/>
        <w:rPr>
          <w:rFonts w:cstheme="minorHAnsi"/>
          <w:sz w:val="20"/>
          <w:szCs w:val="20"/>
        </w:rPr>
      </w:pPr>
      <w:r w:rsidRPr="00672D8A">
        <w:rPr>
          <w:rFonts w:cstheme="minorHAnsi"/>
          <w:sz w:val="20"/>
          <w:szCs w:val="20"/>
        </w:rPr>
        <w:t xml:space="preserve">Notes: </w:t>
      </w:r>
    </w:p>
    <w:p w14:paraId="430AF5FF" w14:textId="24371303" w:rsidR="006D64AF" w:rsidRPr="00672D8A" w:rsidRDefault="006D64AF" w:rsidP="006D64AF">
      <w:pPr>
        <w:spacing w:after="0" w:line="240" w:lineRule="auto"/>
        <w:ind w:firstLine="720"/>
        <w:rPr>
          <w:rFonts w:eastAsia="Calibri" w:cstheme="minorHAnsi"/>
          <w:sz w:val="20"/>
          <w:szCs w:val="20"/>
        </w:rPr>
      </w:pPr>
      <w:r w:rsidRPr="00672D8A">
        <w:rPr>
          <w:rFonts w:cstheme="minorHAnsi"/>
          <w:sz w:val="20"/>
          <w:szCs w:val="20"/>
        </w:rPr>
        <w:t xml:space="preserve">*Bonferroni correction-significant, </w:t>
      </w:r>
      <w:r w:rsidR="007A02D9" w:rsidRPr="00672D8A">
        <w:rPr>
          <w:rFonts w:cstheme="minorHAnsi"/>
          <w:i/>
          <w:iCs/>
          <w:sz w:val="20"/>
          <w:szCs w:val="20"/>
        </w:rPr>
        <w:t>p</w:t>
      </w:r>
      <w:r w:rsidRPr="00672D8A">
        <w:rPr>
          <w:rFonts w:cstheme="minorHAnsi"/>
          <w:i/>
          <w:iCs/>
          <w:sz w:val="20"/>
          <w:szCs w:val="20"/>
        </w:rPr>
        <w:t xml:space="preserve"> </w:t>
      </w:r>
      <w:r w:rsidRPr="00672D8A">
        <w:rPr>
          <w:rFonts w:cstheme="minorHAnsi"/>
          <w:sz w:val="20"/>
          <w:szCs w:val="20"/>
        </w:rPr>
        <w:t>&lt; .005</w:t>
      </w:r>
    </w:p>
    <w:p w14:paraId="3344AC93" w14:textId="77777777" w:rsidR="00A0647B" w:rsidRPr="00672D8A" w:rsidRDefault="00A0647B" w:rsidP="00A0647B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sz w:val="20"/>
          <w:szCs w:val="20"/>
        </w:rPr>
      </w:pPr>
      <w:r w:rsidRPr="00672D8A">
        <w:rPr>
          <w:rFonts w:cstheme="minorHAnsi"/>
          <w:sz w:val="20"/>
          <w:szCs w:val="20"/>
        </w:rPr>
        <w:t>EMD = Eye Movement Desensitization</w:t>
      </w:r>
    </w:p>
    <w:p w14:paraId="4F22DD99" w14:textId="7E5DC672" w:rsidR="00E3553D" w:rsidRPr="00672D8A" w:rsidRDefault="00A0647B" w:rsidP="00A0647B">
      <w:pPr>
        <w:autoSpaceDE w:val="0"/>
        <w:autoSpaceDN w:val="0"/>
        <w:adjustRightInd w:val="0"/>
        <w:spacing w:after="0" w:line="240" w:lineRule="auto"/>
        <w:ind w:left="90" w:firstLine="630"/>
        <w:rPr>
          <w:rFonts w:cstheme="minorHAnsi"/>
          <w:sz w:val="20"/>
          <w:szCs w:val="20"/>
        </w:rPr>
      </w:pPr>
      <w:r w:rsidRPr="00672D8A">
        <w:rPr>
          <w:rFonts w:cstheme="minorHAnsi"/>
          <w:sz w:val="20"/>
          <w:szCs w:val="20"/>
        </w:rPr>
        <w:t>CVLT; the California Verbal Learning, PTSD; Posttraumatic Stress Disorder, TMT; Trail Making Test</w:t>
      </w:r>
    </w:p>
    <w:p w14:paraId="1DE7C665" w14:textId="77777777" w:rsidR="00640BB3" w:rsidRPr="00672D8A" w:rsidRDefault="00640BB3" w:rsidP="00E3553D">
      <w:pPr>
        <w:rPr>
          <w:rFonts w:cstheme="minorHAnsi"/>
          <w:sz w:val="20"/>
          <w:szCs w:val="20"/>
        </w:rPr>
      </w:pPr>
    </w:p>
    <w:sectPr w:rsidR="00640BB3" w:rsidRPr="00672D8A" w:rsidSect="00877218">
      <w:pgSz w:w="15840" w:h="12240" w:orient="landscape"/>
      <w:pgMar w:top="720" w:right="72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7E"/>
    <w:rsid w:val="00007E19"/>
    <w:rsid w:val="00023726"/>
    <w:rsid w:val="000526A1"/>
    <w:rsid w:val="000A339E"/>
    <w:rsid w:val="000A7990"/>
    <w:rsid w:val="001130C1"/>
    <w:rsid w:val="00124DC1"/>
    <w:rsid w:val="00134847"/>
    <w:rsid w:val="001478C6"/>
    <w:rsid w:val="00185EF8"/>
    <w:rsid w:val="001903C7"/>
    <w:rsid w:val="001E5E81"/>
    <w:rsid w:val="00255C55"/>
    <w:rsid w:val="002758F2"/>
    <w:rsid w:val="00290329"/>
    <w:rsid w:val="002A2D20"/>
    <w:rsid w:val="002B7254"/>
    <w:rsid w:val="002D5027"/>
    <w:rsid w:val="002F11A6"/>
    <w:rsid w:val="00314617"/>
    <w:rsid w:val="00335738"/>
    <w:rsid w:val="00335CA3"/>
    <w:rsid w:val="00354331"/>
    <w:rsid w:val="00362887"/>
    <w:rsid w:val="0038308F"/>
    <w:rsid w:val="00397B5C"/>
    <w:rsid w:val="003E7AA0"/>
    <w:rsid w:val="00412537"/>
    <w:rsid w:val="00420142"/>
    <w:rsid w:val="00420231"/>
    <w:rsid w:val="00421FC7"/>
    <w:rsid w:val="004313AE"/>
    <w:rsid w:val="0046670D"/>
    <w:rsid w:val="004A02D6"/>
    <w:rsid w:val="004A04BF"/>
    <w:rsid w:val="004A2D06"/>
    <w:rsid w:val="004A43D2"/>
    <w:rsid w:val="004E7B11"/>
    <w:rsid w:val="00521972"/>
    <w:rsid w:val="00535D9F"/>
    <w:rsid w:val="0058680C"/>
    <w:rsid w:val="005A7FE8"/>
    <w:rsid w:val="005E49A6"/>
    <w:rsid w:val="005F1EA4"/>
    <w:rsid w:val="00605A15"/>
    <w:rsid w:val="00615B5F"/>
    <w:rsid w:val="006325F9"/>
    <w:rsid w:val="00640BB3"/>
    <w:rsid w:val="00642329"/>
    <w:rsid w:val="00672D8A"/>
    <w:rsid w:val="006C0077"/>
    <w:rsid w:val="006C2D94"/>
    <w:rsid w:val="006D0999"/>
    <w:rsid w:val="006D64AF"/>
    <w:rsid w:val="006E7AE6"/>
    <w:rsid w:val="007128C6"/>
    <w:rsid w:val="00713E2B"/>
    <w:rsid w:val="00726E34"/>
    <w:rsid w:val="007446BE"/>
    <w:rsid w:val="00781F70"/>
    <w:rsid w:val="0079308D"/>
    <w:rsid w:val="007944B1"/>
    <w:rsid w:val="007A02D9"/>
    <w:rsid w:val="007D710E"/>
    <w:rsid w:val="007F4A5C"/>
    <w:rsid w:val="00803B80"/>
    <w:rsid w:val="00822B5D"/>
    <w:rsid w:val="008304E6"/>
    <w:rsid w:val="0083442D"/>
    <w:rsid w:val="00862273"/>
    <w:rsid w:val="00877218"/>
    <w:rsid w:val="0089717E"/>
    <w:rsid w:val="008A60AA"/>
    <w:rsid w:val="008E1471"/>
    <w:rsid w:val="008E68E8"/>
    <w:rsid w:val="008F255B"/>
    <w:rsid w:val="00923648"/>
    <w:rsid w:val="00924ACC"/>
    <w:rsid w:val="00936D97"/>
    <w:rsid w:val="00986F24"/>
    <w:rsid w:val="009A5531"/>
    <w:rsid w:val="009A587C"/>
    <w:rsid w:val="009D7D0B"/>
    <w:rsid w:val="009F0F3C"/>
    <w:rsid w:val="00A0647B"/>
    <w:rsid w:val="00A42F10"/>
    <w:rsid w:val="00A52D36"/>
    <w:rsid w:val="00A624E3"/>
    <w:rsid w:val="00A70687"/>
    <w:rsid w:val="00A922C3"/>
    <w:rsid w:val="00A958D5"/>
    <w:rsid w:val="00AB25D2"/>
    <w:rsid w:val="00AB314E"/>
    <w:rsid w:val="00AF1C10"/>
    <w:rsid w:val="00B051A9"/>
    <w:rsid w:val="00B07097"/>
    <w:rsid w:val="00B10B5C"/>
    <w:rsid w:val="00B1495D"/>
    <w:rsid w:val="00B81E5B"/>
    <w:rsid w:val="00B85163"/>
    <w:rsid w:val="00BC0554"/>
    <w:rsid w:val="00BF4FD7"/>
    <w:rsid w:val="00C641EA"/>
    <w:rsid w:val="00C762DC"/>
    <w:rsid w:val="00C77820"/>
    <w:rsid w:val="00CB0C14"/>
    <w:rsid w:val="00CC4A1D"/>
    <w:rsid w:val="00CD03C6"/>
    <w:rsid w:val="00CD2505"/>
    <w:rsid w:val="00CE2D1D"/>
    <w:rsid w:val="00CF1327"/>
    <w:rsid w:val="00CF25D0"/>
    <w:rsid w:val="00D0218F"/>
    <w:rsid w:val="00D118D2"/>
    <w:rsid w:val="00D14448"/>
    <w:rsid w:val="00D440AB"/>
    <w:rsid w:val="00D44FC3"/>
    <w:rsid w:val="00D70251"/>
    <w:rsid w:val="00D72F5C"/>
    <w:rsid w:val="00D739EF"/>
    <w:rsid w:val="00D90493"/>
    <w:rsid w:val="00DF1EBF"/>
    <w:rsid w:val="00DF432C"/>
    <w:rsid w:val="00E048A9"/>
    <w:rsid w:val="00E154C1"/>
    <w:rsid w:val="00E3553D"/>
    <w:rsid w:val="00E379A1"/>
    <w:rsid w:val="00E55A76"/>
    <w:rsid w:val="00E606CD"/>
    <w:rsid w:val="00EE71D1"/>
    <w:rsid w:val="00EF11DB"/>
    <w:rsid w:val="00F042DA"/>
    <w:rsid w:val="00F11A63"/>
    <w:rsid w:val="00F44F9B"/>
    <w:rsid w:val="00F47FD8"/>
    <w:rsid w:val="00F61F7A"/>
    <w:rsid w:val="00F7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C5FB9"/>
  <w15:chartTrackingRefBased/>
  <w15:docId w15:val="{06D3B5C8-F40B-4867-93C5-89FFA162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58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EBCBA-AD13-466A-915E-5692FF75A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1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</dc:creator>
  <cp:keywords/>
  <dc:description/>
  <cp:lastModifiedBy>Susanty, E.S. (Eka)</cp:lastModifiedBy>
  <cp:revision>2</cp:revision>
  <dcterms:created xsi:type="dcterms:W3CDTF">2023-04-17T10:53:00Z</dcterms:created>
  <dcterms:modified xsi:type="dcterms:W3CDTF">2023-04-1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